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94FCD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14:paraId="19476ED3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1. Tukey's multiple comparisons test for the percentage of cell viability after treatment of DPSCs for 1 minute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3B8B81C1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473582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80A0FF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514106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DC577A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3137023B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1FDA54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ABA584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2100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9DA752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4.94 to 15.36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CCCA08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gt;0.9999</w:t>
            </w:r>
          </w:p>
        </w:tc>
      </w:tr>
      <w:tr w:rsidR="00AA62E4" w:rsidRPr="00C34159" w14:paraId="1DE1357B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6B3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4E3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663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0AF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4.49 to 15.8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B3C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989</w:t>
            </w:r>
          </w:p>
        </w:tc>
      </w:tr>
      <w:tr w:rsidR="00AA62E4" w:rsidRPr="00C34159" w14:paraId="64137961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3CD69E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A64A1E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.09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1A4E73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4.06 to 16.25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E4765A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953</w:t>
            </w:r>
          </w:p>
        </w:tc>
      </w:tr>
      <w:tr w:rsidR="00AA62E4" w:rsidRPr="00C34159" w14:paraId="3A10FA8F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638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B952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453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C1D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4.70 to 15.6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830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997</w:t>
            </w:r>
          </w:p>
        </w:tc>
      </w:tr>
      <w:tr w:rsidR="00AA62E4" w:rsidRPr="00C34159" w14:paraId="4F698575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8690C2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104039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886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20AA66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4.27 to 16.04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D9D87A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975</w:t>
            </w:r>
          </w:p>
        </w:tc>
      </w:tr>
      <w:tr w:rsidR="00AA62E4" w:rsidRPr="00C34159" w14:paraId="028FA3F1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E31B30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3AE892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4333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9D0AD6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4.72 to 15.59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5993B9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997</w:t>
            </w:r>
          </w:p>
        </w:tc>
      </w:tr>
    </w:tbl>
    <w:p w14:paraId="5B90FBBD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4165B6D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48BE464E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2. Tukey's multiple comparisons test for the percentage of cell viability after treatment of DPSCs for 1 hour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7D6773DD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69BF2C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7BDB15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348D91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CBCADE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051D18A5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4D4F16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83DC9A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1.94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56E895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6.544 to 37.34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C99033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80</w:t>
            </w:r>
          </w:p>
        </w:tc>
      </w:tr>
      <w:tr w:rsidR="00AA62E4" w:rsidRPr="00C34159" w14:paraId="7641291C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263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2EA1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0.0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79A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316 to 25.4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500E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2327</w:t>
            </w:r>
          </w:p>
        </w:tc>
      </w:tr>
      <w:tr w:rsidR="00AA62E4" w:rsidRPr="00C34159" w14:paraId="43AA3B5B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CD30D0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7A7E17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7.13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E81923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8.259 to 22.53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BD2DE6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4881</w:t>
            </w:r>
          </w:p>
        </w:tc>
      </w:tr>
      <w:tr w:rsidR="00AA62E4" w:rsidRPr="00C34159" w14:paraId="64126ABD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3DF2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FE3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1.8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410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7.26 to 3.53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44A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1407</w:t>
            </w:r>
          </w:p>
        </w:tc>
      </w:tr>
      <w:tr w:rsidR="00AA62E4" w:rsidRPr="00C34159" w14:paraId="73754B28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195D2D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BC6577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4.80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315AC5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30.20 to 0.5923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181967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595</w:t>
            </w:r>
          </w:p>
        </w:tc>
      </w:tr>
      <w:tr w:rsidR="00AA62E4" w:rsidRPr="00C34159" w14:paraId="045085B8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5D1432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8091DB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.943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0C6798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8.34 to 12.45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93228B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253</w:t>
            </w:r>
          </w:p>
        </w:tc>
      </w:tr>
    </w:tbl>
    <w:p w14:paraId="20268EC8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2404535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76ABBEB8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3. Tukey's multiple comparisons test for the percentage of cell viability after treatment of DPSCs for 6 hours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3BA2625A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5C0891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65805A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9DDD0C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D9E43F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57B136BE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FA3E7D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E02187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41.03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170922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6.73 to 55.33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6A29EC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3CA74FCB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EEC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A39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35.2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3E7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0.97 to 49.5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D23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02</w:t>
            </w:r>
          </w:p>
        </w:tc>
      </w:tr>
      <w:tr w:rsidR="00AA62E4" w:rsidRPr="00C34159" w14:paraId="24EE150A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9ACEC3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9EF198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30.6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4B238C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6.37 to 44.97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438750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</w:p>
        </w:tc>
      </w:tr>
      <w:tr w:rsidR="00AA62E4" w:rsidRPr="00C34159" w14:paraId="799B487F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DA6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7CF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75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81A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0.06 to 8.54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914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5937</w:t>
            </w:r>
          </w:p>
        </w:tc>
      </w:tr>
      <w:tr w:rsidR="00AA62E4" w:rsidRPr="00C34159" w14:paraId="38C9A158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53920D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BAD460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0.36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1651CD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4.66 to 3.943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F0F4B5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1725</w:t>
            </w:r>
          </w:p>
        </w:tc>
      </w:tr>
      <w:tr w:rsidR="00AA62E4" w:rsidRPr="00C34159" w14:paraId="750140BE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A3F7FE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11B10C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4.60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65F2A7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8.90 to 9.700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BECC2F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7377</w:t>
            </w:r>
          </w:p>
        </w:tc>
      </w:tr>
    </w:tbl>
    <w:p w14:paraId="4C1DBB53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BA83433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6EE74238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38E4594D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4. Tukey's multiple comparisons test for the percentage of cell viability after treatment of HGFs for 1 minute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4808D888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B42BBA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A26105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14CF00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FA13F5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1AFE6C4E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667BC0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4A49A6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5.500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9C5318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5.22 to 26.22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D0A9B8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8296</w:t>
            </w:r>
          </w:p>
        </w:tc>
      </w:tr>
      <w:tr w:rsidR="00AA62E4" w:rsidRPr="00C34159" w14:paraId="3E97B610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BE6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8B7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7.40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5A9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3.31 to 28.1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BAD6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6748</w:t>
            </w:r>
          </w:p>
        </w:tc>
      </w:tr>
      <w:tr w:rsidR="00AA62E4" w:rsidRPr="00C34159" w14:paraId="3366BF35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D304A6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0A2E29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3.043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3DB121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7.67 to 23.76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65203C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635</w:t>
            </w:r>
          </w:p>
        </w:tc>
      </w:tr>
      <w:tr w:rsidR="00AA62E4" w:rsidRPr="00C34159" w14:paraId="591BF109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21A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F5D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.90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CBD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8.81 to 22.6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E06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905</w:t>
            </w:r>
          </w:p>
        </w:tc>
      </w:tr>
      <w:tr w:rsidR="00AA62E4" w:rsidRPr="00C34159" w14:paraId="67D43F37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FFADEC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6406EF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.45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0ED3C2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3.17 to 18.26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828FF3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801</w:t>
            </w:r>
          </w:p>
        </w:tc>
      </w:tr>
      <w:tr w:rsidR="00AA62E4" w:rsidRPr="00C34159" w14:paraId="0025F11B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48A177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0B22A8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4.36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E1787F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5.08 to 16.36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7C8DF2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9041</w:t>
            </w:r>
          </w:p>
        </w:tc>
      </w:tr>
    </w:tbl>
    <w:p w14:paraId="4A9F37AE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927E1C2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6A0CA5A4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023B8070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5. Tukey's multiple comparisons test for the percentage of cell viability after treatment of HGFs for 1 hour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032E9606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FBB05D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4DB784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2A0FEB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559DAE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7571CA56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D3E251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420E28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7.94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CA0493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5.57 to 40.31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C257E7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</w:tr>
      <w:tr w:rsidR="00AA62E4" w:rsidRPr="00C34159" w14:paraId="6E1D21C4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321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598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7.0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657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4.714 to 29.4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3C6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95</w:t>
            </w:r>
          </w:p>
        </w:tc>
      </w:tr>
      <w:tr w:rsidR="00AA62E4" w:rsidRPr="00C34159" w14:paraId="184B2951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EA5613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98ECB4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2.46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6183B7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9355 to 24.83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AAEA05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483</w:t>
            </w:r>
          </w:p>
        </w:tc>
      </w:tr>
      <w:tr w:rsidR="00AA62E4" w:rsidRPr="00C34159" w14:paraId="3332BBF9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CC2F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F926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0.85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81F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3.22 to 1.51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D22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870</w:t>
            </w:r>
          </w:p>
        </w:tc>
      </w:tr>
      <w:tr w:rsidR="00AA62E4" w:rsidRPr="00C34159" w14:paraId="52795128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C621F1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B4EA05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5.4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2695F2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7.84 to -3.104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F7339B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165</w:t>
            </w:r>
          </w:p>
        </w:tc>
      </w:tr>
      <w:tr w:rsidR="00AA62E4" w:rsidRPr="00C34159" w14:paraId="2D6D2F57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32B502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FAF0C8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4.62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981B7B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6.99 to 7.750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071EBB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6459</w:t>
            </w:r>
          </w:p>
        </w:tc>
      </w:tr>
    </w:tbl>
    <w:p w14:paraId="50BDDE3E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F03DA5D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71DCD7E1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4052D87C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6. Tukey's multiple comparisons test for the percentage of cell viability after treatment of HGFs for 6 hours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41F3486F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547EFB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3C494E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7903B3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33C0E0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56B9B9A3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D2EAA0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23CE6D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48.2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570B75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35.91 to 60.62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035B04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6BFA2928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94A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CC5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42.3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F60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30.03 to 54.7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5A6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22E13DBF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709CF4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E61B86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34.44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5ECFB2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2.08 to 46.80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F6BBA9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5DA29234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7F8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789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87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3B0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8.23 to 6.48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A8D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4683</w:t>
            </w:r>
          </w:p>
        </w:tc>
      </w:tr>
      <w:tr w:rsidR="00AA62E4" w:rsidRPr="00C34159" w14:paraId="151C0AC1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0CFBB0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C46786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3.83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685A2C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6.18 to -1.470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FC21E9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294</w:t>
            </w:r>
          </w:p>
        </w:tc>
      </w:tr>
      <w:tr w:rsidR="00AA62E4" w:rsidRPr="00C34159" w14:paraId="24FF3FE4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FD552A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5D1720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7.95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F10D6A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0.31 to 4.407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407A98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2441</w:t>
            </w:r>
          </w:p>
        </w:tc>
      </w:tr>
    </w:tbl>
    <w:p w14:paraId="6F42C8DE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lastRenderedPageBreak/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020F1F1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3AEEB026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71E8768C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7. Tukey's multiple comparisons test for the TNF-α after treatment of </w:t>
      </w:r>
      <w:proofErr w:type="gramStart"/>
      <w:r w:rsidRPr="00C34159">
        <w:rPr>
          <w:rFonts w:asciiTheme="majorBidi" w:hAnsiTheme="majorBidi" w:cstheme="majorBidi"/>
          <w:b/>
          <w:bCs/>
          <w:sz w:val="24"/>
          <w:szCs w:val="24"/>
        </w:rPr>
        <w:t>DPSCs  for</w:t>
      </w:r>
      <w:proofErr w:type="gramEnd"/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 6 hours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353EDD91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E18C36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70D520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50FFFD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1D721F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36CA28AD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7C6DF8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37A962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5.3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0DE90D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7.48 to -13.26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568211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5C636917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589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F68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1.2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DEA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3.33 to -9.10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9FC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30FB5A85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CC38DA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51EABB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8.233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4AD85B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0.34 to -6.121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FF04E5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09D0E856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692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9F8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4.15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191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.045 to 6.26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C08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10</w:t>
            </w:r>
          </w:p>
        </w:tc>
      </w:tr>
      <w:tr w:rsidR="00AA62E4" w:rsidRPr="00C34159" w14:paraId="4B78EA99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E6DEC0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A05B37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7.140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7C3E3E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5.028 to 9.252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10A194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0703EB09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8CCCAB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388E3B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.984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59476E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8721 to 5.095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BA1BE0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84</w:t>
            </w:r>
          </w:p>
        </w:tc>
      </w:tr>
    </w:tbl>
    <w:p w14:paraId="3C5C7FAD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39AEDA8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299C2FC2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8. Tukey's multiple comparisons test for the TNF-α after treatment of </w:t>
      </w:r>
      <w:proofErr w:type="gramStart"/>
      <w:r w:rsidRPr="00C34159">
        <w:rPr>
          <w:rFonts w:asciiTheme="majorBidi" w:hAnsiTheme="majorBidi" w:cstheme="majorBidi"/>
          <w:b/>
          <w:bCs/>
          <w:sz w:val="24"/>
          <w:szCs w:val="24"/>
        </w:rPr>
        <w:t>HSFs  for</w:t>
      </w:r>
      <w:proofErr w:type="gramEnd"/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 6 hours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478EA29F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7E0E44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9A1E6C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31F7DF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A2F66F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6BDABF9A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60175C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10FCF6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6.32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69444D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9.38 to -13.26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120A15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402CA177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562D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C18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0.6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0F5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3.67 to -7.54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588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1358FD94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B3B2B5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MEM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7F9C18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6.172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3814E1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9.235 to -3.110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29E060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</w:tr>
      <w:tr w:rsidR="00AA62E4" w:rsidRPr="00C34159" w14:paraId="54F24CDD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C67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C4A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5.71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6F0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2.648 to 8.77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F4A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15</w:t>
            </w:r>
          </w:p>
        </w:tc>
      </w:tr>
      <w:tr w:rsidR="00AA62E4" w:rsidRPr="00C34159" w14:paraId="1B0C5F39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E7BA71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8C5A09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0.15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0AE206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7.084 to 13.21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31E436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61DDEF50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4ADC5E7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98E119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4.436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A45FCE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.374 to 7.499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A03764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072</w:t>
            </w:r>
          </w:p>
        </w:tc>
      </w:tr>
    </w:tbl>
    <w:p w14:paraId="1A32C8A0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lastRenderedPageBreak/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9475F91" w14:textId="77777777" w:rsidR="00AA62E4" w:rsidRPr="00C34159" w:rsidRDefault="00AA62E4" w:rsidP="00AA62E4">
      <w:pPr>
        <w:spacing w:before="240" w:after="0" w:line="276" w:lineRule="auto"/>
        <w:ind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322A156B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9. Tukey's multiple comparisons test for the inhibition zone (mm) of Lactobacilli after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reatment 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for 48 hours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4C2158D4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384784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C05E29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8D20B8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D100F2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6CFB7FF4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6598FD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PBS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4EEED6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933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D15CC1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7.239 to -4.628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843D2D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38C81737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A04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PBS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F90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4.46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03B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772 to -3.16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8DA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039D6576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F2F6C0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PBS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94F1FB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500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B8119C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6.805 to -4.195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2C6E71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7EEA12DF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012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6811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.46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318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1615 to 2.77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3B0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288</w:t>
            </w:r>
          </w:p>
        </w:tc>
      </w:tr>
      <w:tr w:rsidR="00AA62E4" w:rsidRPr="00C34159" w14:paraId="4C7DA936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4E2FB3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2CC066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4333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81DA74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0.8718 to 1.739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4A657A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7197</w:t>
            </w:r>
          </w:p>
        </w:tc>
      </w:tr>
      <w:tr w:rsidR="00AA62E4" w:rsidRPr="00C34159" w14:paraId="4C47F107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BD16D0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C4FD13F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.033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D1B50D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2.339 to 0.2718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BF8A112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1280</w:t>
            </w:r>
          </w:p>
        </w:tc>
      </w:tr>
    </w:tbl>
    <w:p w14:paraId="7EF669F0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E4B1891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31FA6099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6D5892F7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Table S10. Tukey's multiple comparisons test for the inhibition zone (mm) of </w:t>
      </w:r>
      <w:r w:rsidRPr="00E06182">
        <w:rPr>
          <w:rFonts w:asciiTheme="majorBidi" w:hAnsiTheme="majorBidi" w:cstheme="majorBidi"/>
          <w:b/>
          <w:bCs/>
          <w:i/>
          <w:iCs/>
          <w:sz w:val="24"/>
          <w:szCs w:val="24"/>
        </w:rPr>
        <w:t>Streptococcus mutan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 after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reatment 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for 48 hours with the tested materials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89"/>
        <w:gridCol w:w="1243"/>
        <w:gridCol w:w="2065"/>
        <w:gridCol w:w="2063"/>
      </w:tblGrid>
      <w:tr w:rsidR="00AA62E4" w:rsidRPr="00C34159" w14:paraId="274FA4A0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A0AEF3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087D09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iff.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55A394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.00% CI of diff.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1550FE5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P Value</w:t>
            </w:r>
          </w:p>
        </w:tc>
      </w:tr>
      <w:tr w:rsidR="00AA62E4" w:rsidRPr="00C34159" w14:paraId="0EB6222E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56B5F33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PBS vs. Huge bond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32FEF8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500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105239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6.745 to -4.255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D3393B4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15B34CA9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049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PBS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0D4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4.23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E5AB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5.478 to -2.98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886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774C9310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A90B66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DPBS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CB354EE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4.933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6CE066D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6.178 to -3.688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8D966E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AA62E4" w:rsidRPr="00C34159" w14:paraId="67AB0BD8" w14:textId="77777777" w:rsidTr="00473F40"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B80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Single bon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086A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1.26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878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2182 to 2.51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0DC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0462</w:t>
            </w:r>
          </w:p>
        </w:tc>
      </w:tr>
      <w:tr w:rsidR="00AA62E4" w:rsidRPr="00C34159" w14:paraId="18481051" w14:textId="77777777" w:rsidTr="00473F40">
        <w:tc>
          <w:tcPr>
            <w:tcW w:w="2131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7F25B46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Huge bond vs. G-Premio</w:t>
            </w:r>
          </w:p>
        </w:tc>
        <w:tc>
          <w:tcPr>
            <w:tcW w:w="664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7A4654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5667</w:t>
            </w:r>
          </w:p>
        </w:tc>
        <w:tc>
          <w:tcPr>
            <w:tcW w:w="110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8CED86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0.6782 to 1.812</w:t>
            </w:r>
          </w:p>
        </w:tc>
        <w:tc>
          <w:tcPr>
            <w:tcW w:w="1102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2516978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5021</w:t>
            </w:r>
          </w:p>
        </w:tc>
      </w:tr>
      <w:tr w:rsidR="00AA62E4" w:rsidRPr="00C34159" w14:paraId="2EFEA286" w14:textId="77777777" w:rsidTr="00473F40">
        <w:tc>
          <w:tcPr>
            <w:tcW w:w="2131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FA6A03C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Single bond vs. G-Premio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65DE91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0.700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BC452F9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-1.945 to 0.5449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5B01410" w14:textId="77777777" w:rsidR="00AA62E4" w:rsidRPr="00C34159" w:rsidRDefault="00AA62E4" w:rsidP="00473F40">
            <w:pPr>
              <w:spacing w:before="240" w:after="0" w:line="276" w:lineRule="auto"/>
              <w:ind w:left="-720" w:right="-9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34159">
              <w:rPr>
                <w:rFonts w:asciiTheme="majorBidi" w:hAnsiTheme="majorBidi" w:cstheme="majorBidi"/>
                <w:sz w:val="24"/>
                <w:szCs w:val="24"/>
              </w:rPr>
              <w:t>0.3394</w:t>
            </w:r>
          </w:p>
        </w:tc>
      </w:tr>
    </w:tbl>
    <w:p w14:paraId="79ADBA0E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  <w:r w:rsidRPr="00C34159">
        <w:rPr>
          <w:rFonts w:asciiTheme="majorBidi" w:hAnsiTheme="majorBidi" w:cstheme="majorBidi"/>
          <w:sz w:val="24"/>
          <w:szCs w:val="24"/>
        </w:rPr>
        <w:lastRenderedPageBreak/>
        <w:t>CI: Confidence interval, DPSCs: Dental pulp- derived mesenchymal stem cells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C34159">
        <w:rPr>
          <w:rFonts w:asciiTheme="majorBidi" w:hAnsiTheme="majorBidi" w:cstheme="majorBidi"/>
          <w:sz w:val="24"/>
          <w:szCs w:val="24"/>
        </w:rPr>
        <w:t>DMEM: Dulbecco's Modified Eagle Medium (DMEM)</w:t>
      </w:r>
      <w:r w:rsidRPr="00C3415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8C7A0F3" w14:textId="77777777" w:rsidR="00AA62E4" w:rsidRPr="00C34159" w:rsidRDefault="00AA62E4" w:rsidP="00AA62E4">
      <w:pPr>
        <w:spacing w:before="240" w:after="0" w:line="276" w:lineRule="auto"/>
        <w:ind w:left="-720" w:right="-990"/>
        <w:jc w:val="both"/>
        <w:rPr>
          <w:rFonts w:asciiTheme="majorBidi" w:hAnsiTheme="majorBidi" w:cstheme="majorBidi"/>
          <w:sz w:val="24"/>
          <w:szCs w:val="24"/>
        </w:rPr>
      </w:pPr>
    </w:p>
    <w:p w14:paraId="7AC30B0F" w14:textId="77777777" w:rsidR="001E5A83" w:rsidRDefault="001E5A83"/>
    <w:sectPr w:rsidR="001E5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E4"/>
    <w:rsid w:val="00167595"/>
    <w:rsid w:val="001E5A83"/>
    <w:rsid w:val="001F6131"/>
    <w:rsid w:val="004D13B6"/>
    <w:rsid w:val="005704EE"/>
    <w:rsid w:val="009F54F4"/>
    <w:rsid w:val="00AA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879C"/>
  <w15:chartTrackingRefBased/>
  <w15:docId w15:val="{B9FCA188-184B-44E1-90D5-AD606393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E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2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2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2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2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2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2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2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2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2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2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2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2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2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2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2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2E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2E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2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2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2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2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7</Words>
  <Characters>5688</Characters>
  <Application>Microsoft Office Word</Application>
  <DocSecurity>0</DocSecurity>
  <Lines>47</Lines>
  <Paragraphs>13</Paragraphs>
  <ScaleCrop>false</ScaleCrop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.hafez@dentistry.cu.edu.eg</dc:creator>
  <cp:keywords/>
  <dc:description/>
  <cp:lastModifiedBy>shereen.hafez@dentistry.cu.edu.eg</cp:lastModifiedBy>
  <cp:revision>1</cp:revision>
  <dcterms:created xsi:type="dcterms:W3CDTF">2026-04-13T14:11:00Z</dcterms:created>
  <dcterms:modified xsi:type="dcterms:W3CDTF">2026-04-13T14:12:00Z</dcterms:modified>
</cp:coreProperties>
</file>